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D4F" w:rsidRDefault="00491D4F" w:rsidP="00172F59">
      <w:pPr>
        <w:rPr>
          <w:rFonts w:ascii="Open Sans" w:hAnsi="Open Sans" w:cs="Open Sans"/>
          <w:b/>
          <w:sz w:val="20"/>
          <w:szCs w:val="20"/>
          <w:lang w:val="en-US"/>
        </w:rPr>
      </w:pPr>
    </w:p>
    <w:p w:rsidR="00491D4F" w:rsidRDefault="00491D4F" w:rsidP="00172F59">
      <w:pPr>
        <w:rPr>
          <w:rFonts w:ascii="Open Sans" w:hAnsi="Open Sans" w:cs="Open Sans"/>
          <w:b/>
          <w:sz w:val="20"/>
          <w:szCs w:val="20"/>
          <w:lang w:val="en-US"/>
        </w:rPr>
      </w:pPr>
    </w:p>
    <w:p w:rsidR="00491D4F" w:rsidRDefault="00491D4F" w:rsidP="00172F59">
      <w:pPr>
        <w:rPr>
          <w:rFonts w:ascii="Open Sans" w:hAnsi="Open Sans" w:cs="Open Sans"/>
          <w:b/>
          <w:sz w:val="20"/>
          <w:szCs w:val="20"/>
          <w:lang w:val="en-US"/>
        </w:rPr>
      </w:pPr>
    </w:p>
    <w:p w:rsidR="00491D4F" w:rsidRDefault="00491D4F" w:rsidP="00172F59">
      <w:pPr>
        <w:rPr>
          <w:rFonts w:ascii="Open Sans" w:hAnsi="Open Sans" w:cs="Open Sans"/>
          <w:b/>
          <w:sz w:val="20"/>
          <w:szCs w:val="20"/>
          <w:lang w:val="en-US"/>
        </w:rPr>
      </w:pPr>
    </w:p>
    <w:p w:rsidR="00172F59" w:rsidRPr="00F45C81" w:rsidRDefault="00172F59" w:rsidP="00172F59">
      <w:pPr>
        <w:rPr>
          <w:rFonts w:ascii="Open Sans" w:hAnsi="Open Sans" w:cs="Open Sans"/>
          <w:b/>
          <w:lang w:val="en-US"/>
        </w:rPr>
      </w:pPr>
      <w:r w:rsidRPr="00F45C81">
        <w:rPr>
          <w:rFonts w:ascii="Open Sans" w:hAnsi="Open Sans" w:cs="Open Sans"/>
          <w:b/>
          <w:lang w:val="en-US"/>
        </w:rPr>
        <w:t>Table S1. Cross-validated AUROC of the algorithms developed in the five replications of the analyses.</w:t>
      </w:r>
    </w:p>
    <w:p w:rsidR="00172F59" w:rsidRPr="00491D4F" w:rsidRDefault="00172F59" w:rsidP="00172F59">
      <w:pPr>
        <w:rPr>
          <w:rFonts w:ascii="Open Sans" w:hAnsi="Open Sans" w:cs="Open Sans"/>
          <w:b/>
          <w:sz w:val="20"/>
          <w:szCs w:val="20"/>
          <w:lang w:val="en-US"/>
        </w:rPr>
      </w:pPr>
    </w:p>
    <w:tbl>
      <w:tblPr>
        <w:tblW w:w="12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0"/>
        <w:gridCol w:w="916"/>
        <w:gridCol w:w="1120"/>
        <w:gridCol w:w="1120"/>
        <w:gridCol w:w="1120"/>
        <w:gridCol w:w="1120"/>
        <w:gridCol w:w="1120"/>
      </w:tblGrid>
      <w:tr w:rsidR="00172F59" w:rsidRPr="00491D4F" w:rsidTr="00C85FCF">
        <w:trPr>
          <w:trHeight w:val="300"/>
        </w:trPr>
        <w:tc>
          <w:tcPr>
            <w:tcW w:w="5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Techniqu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Feature Set</w:t>
            </w:r>
          </w:p>
        </w:tc>
        <w:tc>
          <w:tcPr>
            <w:tcW w:w="5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Replications</w:t>
            </w:r>
          </w:p>
        </w:tc>
      </w:tr>
      <w:tr w:rsidR="00172F59" w:rsidRPr="00491D4F" w:rsidTr="00C85FCF">
        <w:trPr>
          <w:trHeight w:val="280"/>
        </w:trPr>
        <w:tc>
          <w:tcPr>
            <w:tcW w:w="5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b/>
                <w:bCs/>
                <w:color w:val="000000"/>
                <w:sz w:val="20"/>
                <w:szCs w:val="20"/>
                <w:lang w:val="en-US" w:eastAsia="it-IT"/>
              </w:rPr>
              <w:t>E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k-Nearest Neighbo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0.8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0.8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0.8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US" w:eastAsia="it-IT"/>
              </w:rPr>
              <w:t>0.83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Support Vector Machine,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bf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polynomial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linear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Naïve Bayes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2 hidden layers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2 hidden layers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5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1 hidden layer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1 hidden layer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9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Gradient Tree Boost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4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Elastic Ne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k-Nearest Neighbo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Support Vector Machine,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bf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8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polynomial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linear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8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Naïve Bayes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3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2 hidden layers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9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2 hidden layers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1 hidden layer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0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1 hidden layer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Gradient Tree Boost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Elastic Net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lastRenderedPageBreak/>
              <w:t>k-Nearest Neighbo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3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Support Vector Machine,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bf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polynomial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linear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Naïve Bayes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2 hidden layers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2 hidden layers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1 hidden layer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1 hidden layer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5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Gradient Tree Boost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3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Elastic Ne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k-Nearest Neighbo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8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Support Vector Machine,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bf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polynomial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Support Vector Machine, linear kernel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Naïve Bayes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8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2 hidden layers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2 hidden layers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Multi-layer Perceptron, 1 hidden layer and batch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0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Multi-layer Perceptron, 1 hidden layer and </w:t>
            </w:r>
            <w:proofErr w:type="spellStart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adam</w:t>
            </w:r>
            <w:proofErr w:type="spellEnd"/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 learn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7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Gradient Tree Boosting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2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Elastic Net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65</w:t>
            </w:r>
          </w:p>
        </w:tc>
      </w:tr>
      <w:tr w:rsidR="00172F59" w:rsidRPr="00491D4F" w:rsidTr="00C85FCF">
        <w:trPr>
          <w:trHeight w:val="20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72F59" w:rsidRPr="00491D4F" w:rsidTr="00C85FCF">
        <w:trPr>
          <w:trHeight w:val="32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</w:pPr>
            <w:r w:rsidRPr="00491D4F">
              <w:rPr>
                <w:rFonts w:ascii="Open Sans" w:hAnsi="Open Sans" w:cs="Open Sans"/>
                <w:color w:val="000000"/>
                <w:sz w:val="20"/>
                <w:szCs w:val="20"/>
                <w:lang w:val="en-US"/>
              </w:rPr>
              <w:t xml:space="preserve">Weighted Rank Averag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F59" w:rsidRPr="00491D4F" w:rsidRDefault="00172F59" w:rsidP="00C85FCF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</w:pPr>
            <w:r w:rsidRPr="00491D4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it-IT"/>
              </w:rPr>
              <w:t>0.882</w:t>
            </w:r>
          </w:p>
        </w:tc>
      </w:tr>
    </w:tbl>
    <w:p w:rsidR="00DD4A76" w:rsidRPr="00491D4F" w:rsidRDefault="00DD4A76" w:rsidP="00F45C81">
      <w:pPr>
        <w:rPr>
          <w:rFonts w:ascii="Open Sans" w:hAnsi="Open Sans" w:cs="Open Sans"/>
          <w:sz w:val="20"/>
          <w:szCs w:val="20"/>
        </w:rPr>
      </w:pPr>
      <w:bookmarkStart w:id="0" w:name="_GoBack"/>
      <w:bookmarkEnd w:id="0"/>
    </w:p>
    <w:sectPr w:rsidR="00DD4A76" w:rsidRPr="00491D4F" w:rsidSect="0050421A">
      <w:pgSz w:w="16840" w:h="11900" w:orient="landscape"/>
      <w:pgMar w:top="644" w:right="1134" w:bottom="31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9"/>
    <w:rsid w:val="000022AA"/>
    <w:rsid w:val="00006120"/>
    <w:rsid w:val="00012755"/>
    <w:rsid w:val="00017CCB"/>
    <w:rsid w:val="00032322"/>
    <w:rsid w:val="00033F48"/>
    <w:rsid w:val="00037B9D"/>
    <w:rsid w:val="0005405E"/>
    <w:rsid w:val="00072752"/>
    <w:rsid w:val="000812D2"/>
    <w:rsid w:val="00083190"/>
    <w:rsid w:val="0009236D"/>
    <w:rsid w:val="000A3BAC"/>
    <w:rsid w:val="000C6D5C"/>
    <w:rsid w:val="00116266"/>
    <w:rsid w:val="0014124F"/>
    <w:rsid w:val="00144B85"/>
    <w:rsid w:val="00146A43"/>
    <w:rsid w:val="00152445"/>
    <w:rsid w:val="0015523E"/>
    <w:rsid w:val="001561CE"/>
    <w:rsid w:val="001645A6"/>
    <w:rsid w:val="00172F59"/>
    <w:rsid w:val="001805A1"/>
    <w:rsid w:val="001A0BD5"/>
    <w:rsid w:val="001A51FA"/>
    <w:rsid w:val="001B45E3"/>
    <w:rsid w:val="001C17C5"/>
    <w:rsid w:val="001F0EFD"/>
    <w:rsid w:val="001F6C4B"/>
    <w:rsid w:val="00203A32"/>
    <w:rsid w:val="002069FF"/>
    <w:rsid w:val="00236C5C"/>
    <w:rsid w:val="00237A5F"/>
    <w:rsid w:val="002420BE"/>
    <w:rsid w:val="002570FA"/>
    <w:rsid w:val="0028053B"/>
    <w:rsid w:val="00285893"/>
    <w:rsid w:val="00291C53"/>
    <w:rsid w:val="00294A59"/>
    <w:rsid w:val="002A2F96"/>
    <w:rsid w:val="002A72EE"/>
    <w:rsid w:val="002B6296"/>
    <w:rsid w:val="002D31CA"/>
    <w:rsid w:val="002E28E1"/>
    <w:rsid w:val="002E2A72"/>
    <w:rsid w:val="002E3871"/>
    <w:rsid w:val="002F593F"/>
    <w:rsid w:val="002F621C"/>
    <w:rsid w:val="002F71D3"/>
    <w:rsid w:val="00303909"/>
    <w:rsid w:val="003069F5"/>
    <w:rsid w:val="003329BE"/>
    <w:rsid w:val="003503AE"/>
    <w:rsid w:val="00360B98"/>
    <w:rsid w:val="00374675"/>
    <w:rsid w:val="00384473"/>
    <w:rsid w:val="00395C04"/>
    <w:rsid w:val="003B0A6D"/>
    <w:rsid w:val="003B4C43"/>
    <w:rsid w:val="003C70BF"/>
    <w:rsid w:val="003C78D5"/>
    <w:rsid w:val="003D2E2C"/>
    <w:rsid w:val="00401501"/>
    <w:rsid w:val="00432CFF"/>
    <w:rsid w:val="00440F14"/>
    <w:rsid w:val="004476C8"/>
    <w:rsid w:val="00447A5E"/>
    <w:rsid w:val="00474CE0"/>
    <w:rsid w:val="00482E07"/>
    <w:rsid w:val="0049131D"/>
    <w:rsid w:val="00491D4F"/>
    <w:rsid w:val="00493CCC"/>
    <w:rsid w:val="004966BD"/>
    <w:rsid w:val="00497CE3"/>
    <w:rsid w:val="004A3758"/>
    <w:rsid w:val="004C356F"/>
    <w:rsid w:val="004D0762"/>
    <w:rsid w:val="004D1D2B"/>
    <w:rsid w:val="00506ACC"/>
    <w:rsid w:val="00523C60"/>
    <w:rsid w:val="00531D1C"/>
    <w:rsid w:val="00551B39"/>
    <w:rsid w:val="005A16D8"/>
    <w:rsid w:val="005A6087"/>
    <w:rsid w:val="005E355A"/>
    <w:rsid w:val="005F6FD2"/>
    <w:rsid w:val="00611FFF"/>
    <w:rsid w:val="006235E5"/>
    <w:rsid w:val="00632F79"/>
    <w:rsid w:val="006371B5"/>
    <w:rsid w:val="00651459"/>
    <w:rsid w:val="0066652D"/>
    <w:rsid w:val="006679F5"/>
    <w:rsid w:val="006B107E"/>
    <w:rsid w:val="006B2B61"/>
    <w:rsid w:val="006D0824"/>
    <w:rsid w:val="006E51DF"/>
    <w:rsid w:val="0070348E"/>
    <w:rsid w:val="0070387A"/>
    <w:rsid w:val="007042C9"/>
    <w:rsid w:val="0072212B"/>
    <w:rsid w:val="00724260"/>
    <w:rsid w:val="00744A50"/>
    <w:rsid w:val="007542B7"/>
    <w:rsid w:val="00757622"/>
    <w:rsid w:val="007A372D"/>
    <w:rsid w:val="007A5F1C"/>
    <w:rsid w:val="007D3EAF"/>
    <w:rsid w:val="007E61D1"/>
    <w:rsid w:val="00835B45"/>
    <w:rsid w:val="00854A84"/>
    <w:rsid w:val="00871233"/>
    <w:rsid w:val="00895A1B"/>
    <w:rsid w:val="008D5A84"/>
    <w:rsid w:val="008E2941"/>
    <w:rsid w:val="008F620D"/>
    <w:rsid w:val="00911ADD"/>
    <w:rsid w:val="00931B07"/>
    <w:rsid w:val="009331D5"/>
    <w:rsid w:val="00936C35"/>
    <w:rsid w:val="00943AE6"/>
    <w:rsid w:val="0095293C"/>
    <w:rsid w:val="009578BC"/>
    <w:rsid w:val="0097229C"/>
    <w:rsid w:val="00976955"/>
    <w:rsid w:val="009B1FF0"/>
    <w:rsid w:val="009D22A0"/>
    <w:rsid w:val="009E1984"/>
    <w:rsid w:val="009E7EA0"/>
    <w:rsid w:val="009F08B2"/>
    <w:rsid w:val="00A03D77"/>
    <w:rsid w:val="00A046C4"/>
    <w:rsid w:val="00A07D38"/>
    <w:rsid w:val="00A10923"/>
    <w:rsid w:val="00A1540A"/>
    <w:rsid w:val="00A218D7"/>
    <w:rsid w:val="00A21FF2"/>
    <w:rsid w:val="00A23434"/>
    <w:rsid w:val="00A27501"/>
    <w:rsid w:val="00A57C75"/>
    <w:rsid w:val="00A605D4"/>
    <w:rsid w:val="00A82CE6"/>
    <w:rsid w:val="00A85BF9"/>
    <w:rsid w:val="00A95179"/>
    <w:rsid w:val="00AB4A77"/>
    <w:rsid w:val="00AE3970"/>
    <w:rsid w:val="00AF759A"/>
    <w:rsid w:val="00B0457C"/>
    <w:rsid w:val="00B05C89"/>
    <w:rsid w:val="00B31EFE"/>
    <w:rsid w:val="00B33419"/>
    <w:rsid w:val="00B4019F"/>
    <w:rsid w:val="00B45A39"/>
    <w:rsid w:val="00B552E8"/>
    <w:rsid w:val="00B73820"/>
    <w:rsid w:val="00B758F7"/>
    <w:rsid w:val="00B86968"/>
    <w:rsid w:val="00BA755D"/>
    <w:rsid w:val="00BB3C96"/>
    <w:rsid w:val="00BC446D"/>
    <w:rsid w:val="00BD1F5E"/>
    <w:rsid w:val="00BE7179"/>
    <w:rsid w:val="00C12FB0"/>
    <w:rsid w:val="00C22E8F"/>
    <w:rsid w:val="00C766FB"/>
    <w:rsid w:val="00C828F2"/>
    <w:rsid w:val="00C84D28"/>
    <w:rsid w:val="00C94723"/>
    <w:rsid w:val="00CB09FF"/>
    <w:rsid w:val="00CD4E81"/>
    <w:rsid w:val="00CF47C1"/>
    <w:rsid w:val="00D0644F"/>
    <w:rsid w:val="00D1503E"/>
    <w:rsid w:val="00D23474"/>
    <w:rsid w:val="00D30F60"/>
    <w:rsid w:val="00D54A87"/>
    <w:rsid w:val="00D75AE7"/>
    <w:rsid w:val="00D82B61"/>
    <w:rsid w:val="00D855C0"/>
    <w:rsid w:val="00DA504C"/>
    <w:rsid w:val="00DB1269"/>
    <w:rsid w:val="00DC1C59"/>
    <w:rsid w:val="00DC3A3E"/>
    <w:rsid w:val="00DD4A76"/>
    <w:rsid w:val="00DD4DBE"/>
    <w:rsid w:val="00DD60B4"/>
    <w:rsid w:val="00E05ED6"/>
    <w:rsid w:val="00E236C5"/>
    <w:rsid w:val="00E24192"/>
    <w:rsid w:val="00E57B59"/>
    <w:rsid w:val="00E7005E"/>
    <w:rsid w:val="00E77EF7"/>
    <w:rsid w:val="00E80B70"/>
    <w:rsid w:val="00E834E0"/>
    <w:rsid w:val="00EA08AD"/>
    <w:rsid w:val="00EB3810"/>
    <w:rsid w:val="00ED2225"/>
    <w:rsid w:val="00EE53C9"/>
    <w:rsid w:val="00F44754"/>
    <w:rsid w:val="00F45C81"/>
    <w:rsid w:val="00F47FFE"/>
    <w:rsid w:val="00F51D42"/>
    <w:rsid w:val="00F54EF2"/>
    <w:rsid w:val="00F63AC3"/>
    <w:rsid w:val="00F72EB1"/>
    <w:rsid w:val="00F86E75"/>
    <w:rsid w:val="00FC3E1B"/>
    <w:rsid w:val="00FD001B"/>
    <w:rsid w:val="00FD1ADC"/>
    <w:rsid w:val="00FF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5DA7A4"/>
  <w15:chartTrackingRefBased/>
  <w15:docId w15:val="{9CCD4171-FDD9-374F-8D1D-6E59C704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72F59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Grassi</dc:creator>
  <cp:keywords/>
  <dc:description/>
  <cp:lastModifiedBy>Massimiliano Grassi</cp:lastModifiedBy>
  <cp:revision>3</cp:revision>
  <dcterms:created xsi:type="dcterms:W3CDTF">2018-10-25T15:06:00Z</dcterms:created>
  <dcterms:modified xsi:type="dcterms:W3CDTF">2019-02-18T14:04:00Z</dcterms:modified>
</cp:coreProperties>
</file>